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BEC" w:rsidRPr="00DA4400" w:rsidRDefault="00523BEC" w:rsidP="00523BEC">
      <w:pPr>
        <w:pStyle w:val="Didascalia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2 </w:t>
      </w:r>
      <w:r w:rsidRPr="00DA440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</w:t>
      </w:r>
      <w:bookmarkStart w:id="0" w:name="_GoBack"/>
      <w:bookmarkEnd w:id="0"/>
      <w:r w:rsidRPr="00DA440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 List of the discard species caught during the trials with associated average CPUE</w:t>
      </w:r>
      <w:r w:rsidRPr="00DA4400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  <w:lang w:val="en-US"/>
        </w:rPr>
        <w:t>W</w:t>
      </w:r>
      <w:r w:rsidRPr="00DA440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and standard errors.</w:t>
      </w:r>
    </w:p>
    <w:tbl>
      <w:tblPr>
        <w:tblW w:w="15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920"/>
        <w:gridCol w:w="920"/>
        <w:gridCol w:w="920"/>
        <w:gridCol w:w="920"/>
        <w:gridCol w:w="920"/>
        <w:gridCol w:w="920"/>
        <w:gridCol w:w="840"/>
        <w:gridCol w:w="840"/>
        <w:gridCol w:w="840"/>
        <w:gridCol w:w="920"/>
        <w:gridCol w:w="1000"/>
        <w:gridCol w:w="920"/>
        <w:gridCol w:w="840"/>
        <w:gridCol w:w="920"/>
      </w:tblGrid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T TED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T CTRL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UD TED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UD CTRL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A TED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A CTRL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OA TED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OA CTRL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L TED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L CTRL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IM TED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IM CTRL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R TED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R CTRL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canthocardia acule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6 ± 0.01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Actiniaria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6 ± 0.3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22 ± 2.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8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egaeon cataphrac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3 ± 0.00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± 0.0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8 ± 0.00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6 ± 0.00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lcyonium palmatum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3 ± 0.0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1 ± 0.03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56 ± 0.57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59 ± 0.62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lloteuthis medi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 ± 0.1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1 ± 0.00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3 ± 0.01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6 ± 0.01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3 ± 0.068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 ± 0.0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 ± 0.07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9 ± 0.183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5 ± 0.0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 ± 0.0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 ± 0.03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losa fallax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3 ± 0.0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82 ± 0.8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lpheus dentipe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± 0.006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lpheus glaber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0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5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nadara demiri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4 ± 0.094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91 ± 0.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5 ± 0.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nadara kagoshimens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ntonogadus megalokynodon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5 ± 0.02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± 0.00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7 ± 0.07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 ± 0.12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3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2 ± 0.022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phrodite acule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8 ± 0.3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 ± 0.2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12 ± 0.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8 ± 0.406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9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Aplisia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9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2 ± 0.08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6 ± 0.20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9 ± 0.16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Aplysiidae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8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porrhais pespelecani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1 ± 0.01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5 ± 0.03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 ± 0.2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 ± 0.2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9 ± 0.22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167 ± 1.945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5 ± 0.0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 ± 0.0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 ± 0.28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7 ± 0.115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rmina tigrin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7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rnoglossus latern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45 ± 1.0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2 ± 0.01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5 ± 0.0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5 ± 0.02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1 ± 0.048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 ± 0.0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 ± 0.1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 ± 0.03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9 ± 0.028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6 ± 0.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 ± 0.0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 ± 0.17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72 ± 0.222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rnoglossus thori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7 ± 0.39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7 ± 0.06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scidia virgini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Ascidiaceae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22 ± 4.6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3 ± 9.6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 ± 0.2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stropecten irregular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2 ± 0.2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 ± 1.3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6 ± 0.08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4 ± 0.1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08 ± 0.35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9 ± 0.348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 ± 0.0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 ± 0.1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5 ± 0.098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6 ± 0.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 ± 0.06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4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7 ± 0.071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trina pectin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.02 ± 49.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Atrina trunc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99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5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Balistes caprisc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6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Blennius ocellar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8 ± 0.04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 ± 0.05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8 ± 0.07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7 ± 0.02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 ± 0.01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6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Bolinus brandar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26 ± 1.0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53 ± 0.8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9 ± 0.00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2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3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 ± 0.20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9 ± 0.25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8 ± 0.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7 ± 0.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 ± 0.19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4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Boops boop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 ± 0.19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9 ± 0.09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2 ± 0.08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 ± 0.12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05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 ± 0.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8 ± 0.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Brachinotus gemellari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6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Buglossidium luteum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7 ± 0.38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8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lastRenderedPageBreak/>
              <w:t>Calappa granul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3 ± 0.04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alliactis parasitic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95 ± 1.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6 ± 0.2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2 ± 0.00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8 ± 0.04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allionymus macula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4 ± 0.0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5 ± 0.01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6 ± 0.02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 ± 0.039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2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2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7 ± 0.045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alliostoma granulatum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apsule ovigere elasmobranchi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4 ± 0.0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7 ± 0.01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4 ± 0.01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1 ± 0.03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 ± 0.03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5 ± 0.034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04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 ± 0.052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arcinus aestuarii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2 ± 0.2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 ± 0.3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assidaria echinophor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1 ± 0.05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entrolophus niger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epola macrophthalm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8 ± 0.01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1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5 ± 0.03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 ± 0.059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 ± 0.02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7 ± 0.035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5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5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helidonichthys lucern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3 ± 0.5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2 ± 0.1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95 ± 0.22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4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± 0.17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8 ± 0.123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hlamys opercular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98 ± 11.8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2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hlamys vari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61 ± 2.2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5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Cirolana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00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itharus linguatul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6 ± 0.09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9 ± 0.03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2 ± 0.1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4 ± 0.11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7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onger conger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5 ± 0.01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9 ± 0.48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9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orbula gibb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6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orystes cassivelaun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2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uspidaria cuspid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4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ymodocea nodos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YMOTHOIDAE NDD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Dardanus arrosor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9 ± 0.13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32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Debris conchiglie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889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Diodora italic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0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Diplodus annular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5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Echinaster seposi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2 ± 0.02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1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 ± 0.08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Echinocardium cordatum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7 ± 0.1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Eledone cirrhos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Eledone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02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Engraulis encrasicol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67 ± 0.19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98 ± 0.4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9 ± 0.07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 ± 0.0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 ± 0.05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4 ± 0.134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74 ± 0.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 ± 0.09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 ± 0.30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36 ± 0.37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Epitonium commune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0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6 ± 0.003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Ethusa mascarone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 ± 0.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Eurynome asper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lastRenderedPageBreak/>
              <w:t>Eutrigla gurnard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3 ± 0.04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7 ± 0.08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5 ± 0.3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4 ± 0.09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 ± 0.01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9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 ± 0.0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5 ± 0.089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Flexopecten glaber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4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0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Funiculina quadrangular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7 ± 0.08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3 ± 0.01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7 ± 0.03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1 ± 0.16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1 ± 0.003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Glossus human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6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Gobius niger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 ± 0.0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 ± 0.04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9 ± 0.0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 ± 0.0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 ± 0.02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9 ± 0.176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Gobius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 ± 0.06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3 ± 0.064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Goneplax rhomboide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5 ± 0.00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5 ± 0.00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5 ± 0.00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3 ± 0.0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8 ± 0.7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 ± 0.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 ± 0.05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3 ± 0.061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1 ± 0.0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 ± 0.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3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8 ± 0.04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Hexaplex truncul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04 ± 2.7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26 ± 4.6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7 ± 0.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6 ± 0.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Hiatella arctic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HOLOTHURIIDAE NDD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1 ± 0.06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5 ± 0.13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Holoturia forksali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85 ± 4.3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21 ± 1.1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92 ± 0.07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6 ± 0.41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Ilia nucle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 ± 0.1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74 ± 1.7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Illex coindetii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4 ± 0.06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5 ± 0.07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6 ± 0.07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9 ± 0.048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3 ± 0.071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Inachus comunissim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 ± 0.0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 ± 0.1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4 ± 0.00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± 0.00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3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Inachus dorsettens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 ± 0.2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0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Laevicardium oblongum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 ± 0.6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Lepidotrigla cavillone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5 ± 0.08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1 ± 0.11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5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1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Lesuerigobius friesii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0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9 ± 0.00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9 ± 0.02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 ± 0.0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2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2 ± 0.007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Lima hian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 ± 0.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Liocarcinus corruga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4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Liocarcinus depurator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569 ± 0.90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945 ± 1.00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534 ± 1.40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91 ± 1.87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.02 ± 0.6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74 ± 1.0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 ± 0.25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45 ± 0.739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9 ± 0.0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 ± 0.0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± 1.11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929 ± 1.255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Liocarcinus vernal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Loligo forbesi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Loligo vulgar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 ± 0.0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Lophius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2 ± 0.01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9 ± 0.04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1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12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 ± 0.19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8 ± 0.106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acropodia longirostr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arthasterias glacial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1 ± 0.02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07 ± 0.58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058 ± 0.649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edorippe lan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87 ± 0.5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76 ± 0.5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3 ± 0.00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± 0.01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1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 ± 0.0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7 ± 0.058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 ± 0.0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 ± 0.0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elicertus kerathur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 ± 0.0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2 ± 0.00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 ± 0.0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erlangius merlang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 ± 0.03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2 ± 0.06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 ± 0.0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0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3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erluccius merlucci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6 ± 0.02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8 ± 0.07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95 ± 0.10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7 ± 0.24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 ± 0.08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6 ± 0.133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± 0.08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5 ± 0.252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icrochirus variega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3 ± 0.05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 ± 0.1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lastRenderedPageBreak/>
              <w:t>Microcosmus sulca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odiolarca subpic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odiolus barba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onia patelliform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5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ullus barba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6 ± 0.08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8 ± 0.06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45 ± 0.58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278 ± 1.168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 ± 0.03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3 ± 0.087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1 ± 0.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 ± 0.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01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2 ± 0.065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ustelus mustel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27 ± 1.3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02 ± 4.6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Mytilus galloprovincial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9 ± 0.06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 ± 0.2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2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 ± 0.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 ± 0.06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Nassarius lim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2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Nassarius mutabil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Nassarius reticula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09 ± 0.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 ± 0.0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Natica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Nephrops norvegic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5 ± 0.01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3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Nucula sulc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9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5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4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4 ± 0.069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NUDIBRANCHIA NDD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 ± 0.0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 ± 0.1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3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4 ± 0.06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9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Ocnus planci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61 ± 0.5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04 ± 0.5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9 ± 0.01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5 ± 0.0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48 ± 0.16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1 ± 0.39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3 ± 0.4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01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5 ± 0.081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 ± 0.0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Ophidion barbatum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Ophiothrix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13 ± 1.2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63 ± 4.4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6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Ophiura ophiur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 ± 0.1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68 ± 3.2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6 ± 0.000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Ophiura 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Ostrea edul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7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6 ± 0.19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5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2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aeneus 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4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agellus acarne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12 ± 10.8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75 ± 11.6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3 ± 0.02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5 ± 0.05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agellus bogaraveo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9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agellus erythrin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5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8 ± 3.6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2 ± 0.32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1 ± 0.02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46 ± 0.39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43 ± 0.419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 ± 0.02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2 ± 0.048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07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gellus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aguristes ocula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59 ± 0.6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6 ± 0.3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1 ± 0.02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8 ± 0.08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agurus excava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9 ± 0.11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1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Pagurus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2 ± 0.03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 ± 0.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aphia aure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4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arapenaeus longirostr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9 ± 0.04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 ± 0.09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12 ± 0.17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5 ± 0.188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 ± 0.02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5 ± 0.045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± 0.21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85 ± 0.345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arthenope angulifron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4 ± 0.2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1 ± 0.9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8 ± 0.18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4 ± 0.23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ennatula rubr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± 0.00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7 ± 0.01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0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38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5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lastRenderedPageBreak/>
              <w:t>Phallusia mamill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8 ± 3.1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46 ± 0.9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1 ± 0.22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87 ± 0.4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157 ± 2.62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529 ± 3.24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hiline quadriparti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5 ± 0.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hycis blennoide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9 ± 0.01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hycis phyc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Phycis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4 ± 0.02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1 ± 0.05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ilumnus spinifer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 ± 0.1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 ± 0.5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1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ORIFERA NDD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.13 ± 5.1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05 ± 2.2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9 ± 0.21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8 ± 0.04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7 ± 0.14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2 ± 0.26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sammechinus microtubercula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.47 ± 9.4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.05 ± 9.1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Raja asteria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5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Raja clav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Raja mirale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6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ardina pilchard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9 ± 0.5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7 ± 0.11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8 ± 0.32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5 ± 0.1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9 ± 0.08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 ± 0.0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9 ± 1.0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 ± 0.09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14 ± 0.056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04 ± 0.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02 ± 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 ± 0.32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2 ± 0.488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caphander lignari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chizaster canalifer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5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comber scombr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6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95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corpaena not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6 ± 0.0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1 ± 0.07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 ± 0.09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9 ± 0.05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4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 ± 0.04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2 ± 0.145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6 ± 0.065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cyliorhinus canicul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 ± 0.06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5 ± 0.0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29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epia elegan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1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3 ± 0.02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 ± 0.0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5 ± 0.08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 ± 0.0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 ± 0.0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2 ± 0.051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epia officinal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93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 ± 0.04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epiola rondeleti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9 ± 0.00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8 ± 0.01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4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2 ± 0.092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erranus hepa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6 ± 0.04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7 ± 0.08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1 ± 0.1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52 ± 0.31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 ± 0.08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 ± 0.05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4 ± 0.047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59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 ± 0.13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5 ± 0.109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icyonia carin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 ± 0.8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Sipunculus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6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olea sole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6 ± 0.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 ± 0.03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olecurtus strigilatur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4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olenocera membranace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 ± 0.0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 ± 0.0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parus aur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8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phaerechinus granular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61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phyraena sphyraen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8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picara maen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61 ± 2.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09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 ± 0.25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4 ± 0.24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3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4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 ± 0.05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5 ± 0.035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picara smar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7 ± 0.01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 ± 0.05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prattus sprat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6 ± 0.1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6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lastRenderedPageBreak/>
              <w:t>Squilla mant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 ± 0.0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 ± 0.1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1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1 ± 0.00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6 ± 0.03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5 ± 0.22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75 ± 2.8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 ± 0.9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 ± 0.08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8 ± 0.122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28 ± 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19 ± 0.9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 ± 0.59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4 ± 0.297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ternapsis scut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0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tichopus regal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99 ± 0.94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uberites domuncul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28 ± 3.2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53 ± 4.1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4 ± 0.04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7 ± 0.08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 ± 0.1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Symphodus ocellat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4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Tellina </w:t>
            </w: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4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ethya aurantium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7 ± 0.5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9 ± 1.2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orpedo marmor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84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rachinus draco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14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8 ± 0.0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rachurus mediterrane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7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6 ± 0.2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3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016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8 ± 0.1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rachurus spp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9 ± 0.07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11 ± 0.367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 ± 0.10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7 ± 0.05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3 ± 0.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± 1.1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28 ± 0.323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rachurus trachur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22 ± 14.5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72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8 ± 0.177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43 ± 0.17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rachythyone elong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 ± 0.01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2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± 0.0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 ± 0.05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13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rachythyone tergestin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1 ± 0.00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 ± 0.0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risopterus minutus capelanu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5 ± 0.063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 ± 0.06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27 ± 0.29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702 ± 0.26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 ± 0.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 ± 0.016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4 ± 0.0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 ± 0.179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 ± 0.122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rophonopsis muricata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Turritella commun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8 ± 0.0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5 ± 0.024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 ± 0.2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 ± 0.0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 ± 0.04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64 ± 0.237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08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 ± 0.008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Uranoscopus scaber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4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4 ± 0.08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7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 ± 0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Virgularia mirabilis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 ± 0.001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6 ± 0.002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 ± 0.0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523BEC" w:rsidRPr="00AE3E93" w:rsidTr="005E4721">
        <w:trPr>
          <w:trHeight w:val="300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Zeus faber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6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5 ± 0.0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0" w:type="dxa"/>
            <w:shd w:val="clear" w:color="000000" w:fill="FFFFFF"/>
            <w:noWrap/>
            <w:vAlign w:val="center"/>
            <w:hideMark/>
          </w:tcPr>
          <w:p w:rsidR="00523BEC" w:rsidRPr="00AE3E93" w:rsidRDefault="00523BEC" w:rsidP="005E4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E3E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</w:tbl>
    <w:p w:rsidR="00523BEC" w:rsidRDefault="00523BEC" w:rsidP="00523BEC"/>
    <w:p w:rsidR="00A34C80" w:rsidRDefault="00A34C80"/>
    <w:sectPr w:rsidR="00A34C80" w:rsidSect="007B4C0D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C0D"/>
    <w:rsid w:val="00026EF0"/>
    <w:rsid w:val="00523BEC"/>
    <w:rsid w:val="007B4C0D"/>
    <w:rsid w:val="00905851"/>
    <w:rsid w:val="00A34C80"/>
    <w:rsid w:val="00CA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B889ED-B214-48F2-B7EC-C91991999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523BEC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val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523BEC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23BEC"/>
    <w:rPr>
      <w:color w:val="954F72"/>
      <w:u w:val="single"/>
    </w:rPr>
  </w:style>
  <w:style w:type="paragraph" w:customStyle="1" w:styleId="font5">
    <w:name w:val="font5"/>
    <w:basedOn w:val="Normale"/>
    <w:rsid w:val="00523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63">
    <w:name w:val="xl63"/>
    <w:basedOn w:val="Normale"/>
    <w:rsid w:val="00523B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e"/>
    <w:rsid w:val="00523BE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5">
    <w:name w:val="xl65"/>
    <w:basedOn w:val="Normale"/>
    <w:rsid w:val="00523BE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6">
    <w:name w:val="xl66"/>
    <w:basedOn w:val="Normale"/>
    <w:rsid w:val="00523BE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2"/>
      <w:szCs w:val="12"/>
    </w:rPr>
  </w:style>
  <w:style w:type="paragraph" w:customStyle="1" w:styleId="xl67">
    <w:name w:val="xl67"/>
    <w:basedOn w:val="Normale"/>
    <w:rsid w:val="00523BE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8">
    <w:name w:val="xl68"/>
    <w:basedOn w:val="Normale"/>
    <w:rsid w:val="00523BE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2"/>
      <w:szCs w:val="12"/>
    </w:rPr>
  </w:style>
  <w:style w:type="paragraph" w:customStyle="1" w:styleId="xl69">
    <w:name w:val="xl69"/>
    <w:basedOn w:val="Normale"/>
    <w:rsid w:val="00523BE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0">
    <w:name w:val="xl70"/>
    <w:basedOn w:val="Normale"/>
    <w:rsid w:val="00523BE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2"/>
      <w:szCs w:val="12"/>
    </w:rPr>
  </w:style>
  <w:style w:type="paragraph" w:customStyle="1" w:styleId="xl71">
    <w:name w:val="xl71"/>
    <w:basedOn w:val="Normale"/>
    <w:rsid w:val="00523BE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e"/>
    <w:rsid w:val="00523BE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2"/>
      <w:szCs w:val="12"/>
    </w:rPr>
  </w:style>
  <w:style w:type="paragraph" w:customStyle="1" w:styleId="xl73">
    <w:name w:val="xl73"/>
    <w:basedOn w:val="Normale"/>
    <w:rsid w:val="00523BE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24</Words>
  <Characters>1381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asapollo</dc:creator>
  <cp:keywords/>
  <dc:description/>
  <cp:lastModifiedBy>Claudio Vasapollo</cp:lastModifiedBy>
  <cp:revision>2</cp:revision>
  <dcterms:created xsi:type="dcterms:W3CDTF">2019-04-12T14:00:00Z</dcterms:created>
  <dcterms:modified xsi:type="dcterms:W3CDTF">2019-04-12T14:00:00Z</dcterms:modified>
</cp:coreProperties>
</file>